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C7B01" w14:textId="77777777" w:rsidR="001C178E" w:rsidRPr="0049049C" w:rsidRDefault="001C178E" w:rsidP="001C17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4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r w:rsidR="00CE6E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 w:rsidRPr="004904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1. Characteristics of studies includ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2"/>
        <w:gridCol w:w="1138"/>
        <w:gridCol w:w="1984"/>
        <w:gridCol w:w="1418"/>
        <w:gridCol w:w="1701"/>
        <w:gridCol w:w="992"/>
        <w:gridCol w:w="992"/>
        <w:gridCol w:w="1574"/>
        <w:gridCol w:w="1828"/>
        <w:gridCol w:w="1025"/>
      </w:tblGrid>
      <w:tr w:rsidR="001C178E" w:rsidRPr="0049049C" w14:paraId="2FF78124" w14:textId="77777777" w:rsidTr="00CC7897">
        <w:trPr>
          <w:trHeight w:val="288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7AC22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rst autho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354D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ar of stud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B8B3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76F4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tient 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5C607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tection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AA0FA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m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E9DF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FF25D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mple typ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1B28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ncer typ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9B4BC" w14:textId="77777777" w:rsidR="001C178E" w:rsidRPr="00744F9F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ference</w:t>
            </w:r>
          </w:p>
        </w:tc>
      </w:tr>
      <w:tr w:rsidR="001C178E" w:rsidRPr="0049049C" w14:paraId="14D80C53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0AD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uge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7587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A852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er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F0F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D66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6D683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01AE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F86174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spinal fluid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63780B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meningeal</w:t>
            </w:r>
            <w:proofErr w:type="spellEnd"/>
            <w:r w:rsidRPr="00490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ast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52C839" w14:textId="07193C92" w:rsidR="001C178E" w:rsidRPr="0049049C" w:rsidRDefault="00D41AE9" w:rsidP="00CC789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</w:tr>
      <w:tr w:rsidR="001C178E" w:rsidRPr="0049049C" w14:paraId="204888DE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88EB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kolaidi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852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E9B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ed King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5AE3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68.4±8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B0E7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E39E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01E4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D27191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FFB164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ung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933441" w14:textId="0EED0ED6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1C178E" w:rsidRPr="0049049C" w14:paraId="52AEA532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6BD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ijsink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E92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2CF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FBDB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(27-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E664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83808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1A8378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A32501B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73820E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rvi</w:t>
            </w:r>
            <w:r w:rsidRPr="00490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52485B" w14:textId="508D9CAA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1C178E" w:rsidRPr="0049049C" w14:paraId="2C5009C1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5CB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ijsink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7B0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64E8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D5F3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(22-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918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D0354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561F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86C2043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rvical cancer lavag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71E9AF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rvi</w:t>
            </w:r>
            <w:r w:rsidRPr="00490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2B8310" w14:textId="5A7502F5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1C178E" w:rsidRPr="0049049C" w14:paraId="2E1F49DF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FE38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alls</w:t>
            </w:r>
            <w:proofErr w:type="spellEnd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Bautis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5A4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F90B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CFE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.4 (65-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672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S-SS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7DACD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1BFD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4F88A7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DE5EE3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lorectal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F1C4FF" w14:textId="3DDB92A9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1C178E" w:rsidRPr="0049049C" w14:paraId="6F2F1B69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C4A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hach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2ACB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709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ed King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EA5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FF6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5D19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61FB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7AA859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3D4E0B4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alivary glands carcinoma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BD3F38" w14:textId="39793102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1C178E" w:rsidRPr="0049049C" w14:paraId="0A987652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83B3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mari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7444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59D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D17D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ABB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S-P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43B67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7CEA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F30072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08E5FB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ncreatic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FBE54C" w14:textId="0AE1D35A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1C178E" w:rsidRPr="0049049C" w14:paraId="1A88483C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E16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Wang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46C6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D44D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548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A97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D microarr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9514A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03E8D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D9C89A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95AA59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ung canc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9043DD" w14:textId="07C1052D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 w:rsidR="001C178E" w:rsidRPr="0049049C" w14:paraId="6B184F95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DC31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u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3F0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F4A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41B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142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MS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4045C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83D7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9AB350F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81F3BB9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sotheliom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42CF52" w14:textId="28A78EA6" w:rsidR="001C178E" w:rsidRPr="0049049C" w:rsidRDefault="001C178E" w:rsidP="00D41A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="00D41AE9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 w:rsidR="001C178E" w:rsidRPr="0049049C" w14:paraId="0B99DFCD" w14:textId="77777777" w:rsidTr="00CC7897">
        <w:trPr>
          <w:trHeight w:val="288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1FC52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le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98C9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241B0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w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</w:t>
            </w: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er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EBA75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clea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3D2DA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S-DB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BF74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978D8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DB6AE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6249A" w14:textId="77777777" w:rsidR="001C178E" w:rsidRPr="0049049C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esophageal adenocarcino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F74C" w14:textId="57B1CAEC" w:rsidR="001C178E" w:rsidRPr="0049049C" w:rsidRDefault="00D41AE9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1</w:t>
            </w:r>
          </w:p>
        </w:tc>
      </w:tr>
    </w:tbl>
    <w:p w14:paraId="292B7000" w14:textId="77777777" w:rsidR="001C178E" w:rsidRPr="0049049C" w:rsidRDefault="001C178E" w:rsidP="001C17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4904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qMSP</w:t>
      </w:r>
      <w:proofErr w:type="spellEnd"/>
      <w:proofErr w:type="gramEnd"/>
      <w:r w:rsidRPr="004904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: Quantitativ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</w:t>
      </w:r>
      <w:r w:rsidRPr="004904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ethyl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</w:t>
      </w:r>
      <w:r w:rsidRPr="004904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ecific PCR; MS-SSCA: Methylation-sensitive single-strand conformation analysis; MS-PCR: Methylation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s</w:t>
      </w:r>
      <w:r w:rsidRPr="0049049C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ecific PCR; MS-DBA: Methylation sensitive dot blot ass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02747025" w14:textId="77777777" w:rsidR="001C178E" w:rsidRDefault="001C178E" w:rsidP="001C17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7FEDB23" w14:textId="77777777" w:rsidR="001C178E" w:rsidRDefault="001C178E" w:rsidP="001C17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0D50D37" w14:textId="77777777" w:rsidR="005564E3" w:rsidRDefault="005564E3">
      <w:pPr>
        <w:rPr>
          <w:rFonts w:hint="eastAsia"/>
          <w:lang w:eastAsia="zh-CN"/>
        </w:rPr>
      </w:pPr>
      <w:bookmarkStart w:id="0" w:name="_GoBack"/>
      <w:bookmarkEnd w:id="0"/>
    </w:p>
    <w:sectPr w:rsidR="005564E3" w:rsidSect="001C178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78E"/>
    <w:rsid w:val="001C178E"/>
    <w:rsid w:val="005564E3"/>
    <w:rsid w:val="00732297"/>
    <w:rsid w:val="00CE6E26"/>
    <w:rsid w:val="00D41AE9"/>
    <w:rsid w:val="00DE3589"/>
    <w:rsid w:val="00E6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9E0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431dddcc-73c1-4717-8f40-cb1157327b3d">Table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BCD7E5A9-1617-2B49-BCC9-A61D03F82E54}"/>
</file>

<file path=customXml/itemProps2.xml><?xml version="1.0" encoding="utf-8"?>
<ds:datastoreItem xmlns:ds="http://schemas.openxmlformats.org/officeDocument/2006/customXml" ds:itemID="{27797A59-9B10-4E11-B469-E1A6BC4E8A05}"/>
</file>

<file path=customXml/itemProps3.xml><?xml version="1.0" encoding="utf-8"?>
<ds:datastoreItem xmlns:ds="http://schemas.openxmlformats.org/officeDocument/2006/customXml" ds:itemID="{CC9FAB85-B06E-46A6-9D9A-4B450A185BBF}"/>
</file>

<file path=customXml/itemProps4.xml><?xml version="1.0" encoding="utf-8"?>
<ds:datastoreItem xmlns:ds="http://schemas.openxmlformats.org/officeDocument/2006/customXml" ds:itemID="{B4DEB11A-D0FC-43D6-AAE9-BA4598AE03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Macintosh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3</cp:revision>
  <dcterms:created xsi:type="dcterms:W3CDTF">2015-10-24T10:02:00Z</dcterms:created>
  <dcterms:modified xsi:type="dcterms:W3CDTF">2015-10-2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